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0E984" w14:textId="740CA606" w:rsidR="000003F8" w:rsidRPr="008A77F1" w:rsidRDefault="000003F8" w:rsidP="000003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Pr="008A77F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>able 1. Definition of the cohorts and groups</w:t>
      </w:r>
    </w:p>
    <w:tbl>
      <w:tblPr>
        <w:tblStyle w:val="3"/>
        <w:tblW w:w="8990" w:type="dxa"/>
        <w:tblLook w:val="0600" w:firstRow="0" w:lastRow="0" w:firstColumn="0" w:lastColumn="0" w:noHBand="1" w:noVBand="1"/>
      </w:tblPr>
      <w:tblGrid>
        <w:gridCol w:w="1363"/>
        <w:gridCol w:w="1906"/>
        <w:gridCol w:w="1907"/>
        <w:gridCol w:w="1908"/>
        <w:gridCol w:w="1906"/>
      </w:tblGrid>
      <w:tr w:rsidR="004808F6" w:rsidRPr="008A77F1" w14:paraId="12442B7B" w14:textId="77777777" w:rsidTr="004808F6">
        <w:trPr>
          <w:trHeight w:val="87"/>
        </w:trPr>
        <w:tc>
          <w:tcPr>
            <w:tcW w:w="1363" w:type="dxa"/>
            <w:tcBorders>
              <w:bottom w:val="single" w:sz="4" w:space="0" w:color="auto"/>
            </w:tcBorders>
          </w:tcPr>
          <w:p w14:paraId="0DAB4380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ort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E49311B" w14:textId="514D127C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 = 3,187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8EDCE12" w14:textId="0156EC25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 = 553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36076CB8" w14:textId="71225907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 = 451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5E2A310" w14:textId="76D90DAB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 = 259)</w:t>
            </w:r>
          </w:p>
        </w:tc>
      </w:tr>
      <w:tr w:rsidR="004808F6" w:rsidRPr="008A77F1" w14:paraId="38B921F1" w14:textId="77777777" w:rsidTr="004808F6">
        <w:trPr>
          <w:trHeight w:val="312"/>
        </w:trPr>
        <w:tc>
          <w:tcPr>
            <w:tcW w:w="1363" w:type="dxa"/>
            <w:tcBorders>
              <w:top w:val="single" w:sz="4" w:space="0" w:color="auto"/>
            </w:tcBorders>
          </w:tcPr>
          <w:p w14:paraId="17B4DE14" w14:textId="3E67972B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0B85A51" w14:textId="77777777" w:rsidR="004808F6" w:rsidRPr="008A77F1" w:rsidRDefault="004808F6" w:rsidP="00013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1N0 LVI (-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0B6D9FFC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2N0 LVI (-)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79F2FC3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3N0 LVI (-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00F7FB93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4N0 LVI (-)</w:t>
            </w:r>
          </w:p>
        </w:tc>
      </w:tr>
      <w:tr w:rsidR="004808F6" w:rsidRPr="008A77F1" w14:paraId="7381FF16" w14:textId="77777777" w:rsidTr="004808F6">
        <w:trPr>
          <w:trHeight w:val="298"/>
        </w:trPr>
        <w:tc>
          <w:tcPr>
            <w:tcW w:w="1363" w:type="dxa"/>
          </w:tcPr>
          <w:p w14:paraId="3157E182" w14:textId="70CE51A4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906" w:type="dxa"/>
          </w:tcPr>
          <w:p w14:paraId="13731298" w14:textId="77777777" w:rsidR="004808F6" w:rsidRPr="008A77F1" w:rsidRDefault="004808F6" w:rsidP="00013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1N0 LVI (+)</w:t>
            </w:r>
          </w:p>
        </w:tc>
        <w:tc>
          <w:tcPr>
            <w:tcW w:w="1906" w:type="dxa"/>
          </w:tcPr>
          <w:p w14:paraId="409D06F1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2N0 LVI (+)</w:t>
            </w:r>
          </w:p>
        </w:tc>
        <w:tc>
          <w:tcPr>
            <w:tcW w:w="1908" w:type="dxa"/>
          </w:tcPr>
          <w:p w14:paraId="63202E74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3N0 LVI (+)</w:t>
            </w:r>
          </w:p>
        </w:tc>
        <w:tc>
          <w:tcPr>
            <w:tcW w:w="1906" w:type="dxa"/>
          </w:tcPr>
          <w:p w14:paraId="64A30F5A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4N0 LVI (+)</w:t>
            </w:r>
          </w:p>
        </w:tc>
      </w:tr>
      <w:tr w:rsidR="004808F6" w:rsidRPr="008A77F1" w14:paraId="3EF59E98" w14:textId="77777777" w:rsidTr="004808F6">
        <w:trPr>
          <w:trHeight w:val="312"/>
        </w:trPr>
        <w:tc>
          <w:tcPr>
            <w:tcW w:w="1363" w:type="dxa"/>
          </w:tcPr>
          <w:p w14:paraId="5D23DCFC" w14:textId="5BEFA71D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906" w:type="dxa"/>
          </w:tcPr>
          <w:p w14:paraId="43E1A243" w14:textId="77777777" w:rsidR="004808F6" w:rsidRPr="008A77F1" w:rsidRDefault="004808F6" w:rsidP="00013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1N1 LVI (-)</w:t>
            </w:r>
          </w:p>
        </w:tc>
        <w:tc>
          <w:tcPr>
            <w:tcW w:w="1906" w:type="dxa"/>
          </w:tcPr>
          <w:p w14:paraId="421AC1B3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2N1 LVI (-)</w:t>
            </w:r>
          </w:p>
        </w:tc>
        <w:tc>
          <w:tcPr>
            <w:tcW w:w="1908" w:type="dxa"/>
          </w:tcPr>
          <w:p w14:paraId="1785D64F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3N1 LVI (-)</w:t>
            </w:r>
          </w:p>
        </w:tc>
        <w:tc>
          <w:tcPr>
            <w:tcW w:w="1906" w:type="dxa"/>
          </w:tcPr>
          <w:p w14:paraId="047B45DB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4N1 LVI (-)</w:t>
            </w:r>
          </w:p>
        </w:tc>
      </w:tr>
      <w:tr w:rsidR="004808F6" w:rsidRPr="008A77F1" w14:paraId="7A3C87E8" w14:textId="77777777" w:rsidTr="004808F6">
        <w:trPr>
          <w:trHeight w:val="312"/>
        </w:trPr>
        <w:tc>
          <w:tcPr>
            <w:tcW w:w="1363" w:type="dxa"/>
            <w:tcBorders>
              <w:bottom w:val="single" w:sz="4" w:space="0" w:color="auto"/>
            </w:tcBorders>
          </w:tcPr>
          <w:p w14:paraId="6FD21631" w14:textId="34555C62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9AA41FF" w14:textId="77777777" w:rsidR="004808F6" w:rsidRPr="008A77F1" w:rsidRDefault="004808F6" w:rsidP="00013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1N1 LVI (+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43B2B891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2N1 LVI (+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3A5F5FDA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3N1 LVI (+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7ED0B7A" w14:textId="77777777" w:rsidR="004808F6" w:rsidRPr="008A77F1" w:rsidRDefault="004808F6" w:rsidP="000134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4N1 LVI (+)</w:t>
            </w:r>
          </w:p>
        </w:tc>
      </w:tr>
      <w:tr w:rsidR="004808F6" w:rsidRPr="008A77F1" w14:paraId="2EDC2475" w14:textId="77777777" w:rsidTr="004808F6">
        <w:trPr>
          <w:trHeight w:val="312"/>
        </w:trPr>
        <w:tc>
          <w:tcPr>
            <w:tcW w:w="1363" w:type="dxa"/>
            <w:tcBorders>
              <w:top w:val="single" w:sz="4" w:space="0" w:color="auto"/>
            </w:tcBorders>
          </w:tcPr>
          <w:p w14:paraId="7B658110" w14:textId="537C578A" w:rsidR="004808F6" w:rsidRPr="008A77F1" w:rsidRDefault="004808F6" w:rsidP="0001340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00152BDE" w14:textId="77777777" w:rsidR="004808F6" w:rsidRPr="008A77F1" w:rsidRDefault="004808F6" w:rsidP="0001340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47408A3D" w14:textId="77777777" w:rsidR="004808F6" w:rsidRPr="008A77F1" w:rsidRDefault="004808F6" w:rsidP="0001340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12040E8C" w14:textId="77777777" w:rsidR="004808F6" w:rsidRPr="008A77F1" w:rsidRDefault="004808F6" w:rsidP="0001340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40AEBD71" w14:textId="77777777" w:rsidR="004808F6" w:rsidRPr="008A77F1" w:rsidRDefault="004808F6" w:rsidP="0001340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808F6" w:rsidRPr="008A77F1" w14:paraId="7EDEFAEB" w14:textId="77777777" w:rsidTr="004808F6">
        <w:trPr>
          <w:trHeight w:val="87"/>
        </w:trPr>
        <w:tc>
          <w:tcPr>
            <w:tcW w:w="1363" w:type="dxa"/>
            <w:tcBorders>
              <w:bottom w:val="single" w:sz="4" w:space="0" w:color="auto"/>
            </w:tcBorders>
          </w:tcPr>
          <w:p w14:paraId="7B3BC6ED" w14:textId="2C7CF617" w:rsidR="004808F6" w:rsidRPr="008A77F1" w:rsidRDefault="004808F6" w:rsidP="004808F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3813" w:type="dxa"/>
            <w:gridSpan w:val="2"/>
            <w:tcBorders>
              <w:bottom w:val="single" w:sz="4" w:space="0" w:color="auto"/>
            </w:tcBorders>
          </w:tcPr>
          <w:p w14:paraId="4D3BBC68" w14:textId="7B6F453D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8A7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and IIA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 = 1,229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07B7CC55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31269798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808F6" w:rsidRPr="008A77F1" w14:paraId="5EAE3FF0" w14:textId="77777777" w:rsidTr="004808F6">
        <w:trPr>
          <w:trHeight w:val="312"/>
        </w:trPr>
        <w:tc>
          <w:tcPr>
            <w:tcW w:w="1363" w:type="dxa"/>
            <w:tcBorders>
              <w:top w:val="single" w:sz="4" w:space="0" w:color="auto"/>
            </w:tcBorders>
          </w:tcPr>
          <w:p w14:paraId="34063A3C" w14:textId="418723AC" w:rsidR="004808F6" w:rsidRPr="008A77F1" w:rsidRDefault="004808F6" w:rsidP="004808F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6DF4E464" w14:textId="4FCFB0F8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66EAC3F1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76BD8E1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5F6C11E5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808F6" w:rsidRPr="008A77F1" w14:paraId="0D6E72A9" w14:textId="77777777" w:rsidTr="004808F6">
        <w:trPr>
          <w:trHeight w:val="298"/>
        </w:trPr>
        <w:tc>
          <w:tcPr>
            <w:tcW w:w="1363" w:type="dxa"/>
          </w:tcPr>
          <w:p w14:paraId="04388AB7" w14:textId="0EB61555" w:rsidR="004808F6" w:rsidRPr="008A77F1" w:rsidRDefault="004808F6" w:rsidP="004808F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906" w:type="dxa"/>
          </w:tcPr>
          <w:p w14:paraId="082E4C3A" w14:textId="6DC4E864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2N0 LVI (+)</w:t>
            </w:r>
          </w:p>
        </w:tc>
        <w:tc>
          <w:tcPr>
            <w:tcW w:w="1906" w:type="dxa"/>
          </w:tcPr>
          <w:p w14:paraId="732EF3F5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8" w:type="dxa"/>
          </w:tcPr>
          <w:p w14:paraId="6B51E241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</w:tcPr>
          <w:p w14:paraId="3F61D951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808F6" w:rsidRPr="008A77F1" w14:paraId="648F87CF" w14:textId="77777777" w:rsidTr="004808F6">
        <w:trPr>
          <w:trHeight w:val="312"/>
        </w:trPr>
        <w:tc>
          <w:tcPr>
            <w:tcW w:w="1363" w:type="dxa"/>
          </w:tcPr>
          <w:p w14:paraId="3970EADB" w14:textId="20734CA6" w:rsidR="004808F6" w:rsidRPr="008A77F1" w:rsidRDefault="004808F6" w:rsidP="004808F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3</w:t>
            </w:r>
          </w:p>
        </w:tc>
        <w:tc>
          <w:tcPr>
            <w:tcW w:w="1906" w:type="dxa"/>
          </w:tcPr>
          <w:p w14:paraId="3BEE98DE" w14:textId="715A00D0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2N0 LVI (-)</w:t>
            </w:r>
          </w:p>
        </w:tc>
        <w:tc>
          <w:tcPr>
            <w:tcW w:w="1906" w:type="dxa"/>
          </w:tcPr>
          <w:p w14:paraId="4B6B5729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8" w:type="dxa"/>
          </w:tcPr>
          <w:p w14:paraId="6FFBA9EA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</w:tcPr>
          <w:p w14:paraId="24B27709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808F6" w:rsidRPr="008A77F1" w14:paraId="24F9576D" w14:textId="77777777" w:rsidTr="004808F6">
        <w:trPr>
          <w:trHeight w:val="312"/>
        </w:trPr>
        <w:tc>
          <w:tcPr>
            <w:tcW w:w="1363" w:type="dxa"/>
            <w:tcBorders>
              <w:bottom w:val="single" w:sz="4" w:space="0" w:color="auto"/>
            </w:tcBorders>
          </w:tcPr>
          <w:p w14:paraId="3E8BF525" w14:textId="7D16D6A3" w:rsidR="004808F6" w:rsidRPr="008A77F1" w:rsidRDefault="004808F6" w:rsidP="004808F6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4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1A485640" w14:textId="0C9BB802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A77F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A77F1">
              <w:rPr>
                <w:rFonts w:ascii="Times New Roman" w:hAnsi="Times New Roman" w:cs="Times New Roman"/>
                <w:sz w:val="24"/>
                <w:szCs w:val="24"/>
              </w:rPr>
              <w:t>1N1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4218580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50B7ECD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50C6F9D" w14:textId="77777777" w:rsidR="004808F6" w:rsidRPr="008A77F1" w:rsidRDefault="004808F6" w:rsidP="004808F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7F36D51A" w14:textId="77777777" w:rsidR="000003F8" w:rsidRPr="008A77F1" w:rsidRDefault="000003F8" w:rsidP="00000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AA460" w14:textId="3047BCBE" w:rsidR="000003F8" w:rsidRDefault="000003F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DA5732" w14:textId="49BD93E8" w:rsidR="007515D2" w:rsidRPr="008A77F1" w:rsidRDefault="00980A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77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94970"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03F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94970" w:rsidRPr="008A77F1">
        <w:rPr>
          <w:rFonts w:ascii="Times New Roman" w:hAnsi="Times New Roman" w:cs="Times New Roman"/>
          <w:b/>
          <w:bCs/>
          <w:sz w:val="24"/>
          <w:szCs w:val="24"/>
        </w:rPr>
        <w:t>. Clinic</w:t>
      </w:r>
      <w:r w:rsidR="005D4185" w:rsidRPr="008A77F1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5D4185" w:rsidRPr="008A77F1">
        <w:rPr>
          <w:rFonts w:ascii="Times New Roman" w:hAnsi="Times New Roman" w:cs="Times New Roman"/>
          <w:b/>
          <w:bCs/>
          <w:sz w:val="24"/>
          <w:szCs w:val="24"/>
        </w:rPr>
        <w:t>pathological</w:t>
      </w:r>
      <w:r w:rsidR="00894970"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 characteristics</w:t>
      </w:r>
    </w:p>
    <w:tbl>
      <w:tblPr>
        <w:tblW w:w="8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197"/>
        <w:gridCol w:w="2197"/>
        <w:gridCol w:w="946"/>
      </w:tblGrid>
      <w:tr w:rsidR="008A77F1" w:rsidRPr="008A77F1" w14:paraId="483CBC79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B932" w14:textId="74EADE9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7E2B" w14:textId="0E2A8D3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LVI (-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3434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0AA4" w14:textId="463BC7A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LVI (+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26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194F" w14:textId="34F733C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8A77F1" w:rsidRPr="008A77F1" w14:paraId="74268E3B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074" w14:textId="53175EC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B74" w14:textId="50D2CDD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7.9 ± 1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EC2" w14:textId="364B281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0.2 ± 1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EB6" w14:textId="2EE39AA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2D2262EA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5FC7" w14:textId="5FD4ABD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FF6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2D4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60D" w14:textId="5E160FC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.000</w:t>
            </w:r>
          </w:p>
        </w:tc>
      </w:tr>
      <w:tr w:rsidR="008A77F1" w:rsidRPr="008A77F1" w14:paraId="7C8FACE8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DF5" w14:textId="1F61160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D668" w14:textId="4680029E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257 (65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024F" w14:textId="3E5D877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489 (65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92F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6CC32F4C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282" w14:textId="2C5DBBA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4360" w14:textId="0B3B263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77 (34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507" w14:textId="14BFCBA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76 (34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A748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4ED51DDB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504" w14:textId="6194B14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E6A" w14:textId="7FB0EC1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7 ± 3.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8AF" w14:textId="4ACCED3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6 ± 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2B0" w14:textId="4C15CAE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67</w:t>
            </w:r>
          </w:p>
        </w:tc>
      </w:tr>
      <w:tr w:rsidR="008A77F1" w:rsidRPr="008A77F1" w14:paraId="5FA792A0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452E" w14:textId="0468515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E1C2" w14:textId="4636823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A678" w14:textId="2B5DBD5E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1F03" w14:textId="31053E1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218</w:t>
            </w:r>
          </w:p>
        </w:tc>
      </w:tr>
      <w:tr w:rsidR="008A77F1" w:rsidRPr="008A77F1" w14:paraId="695464F8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EA7A" w14:textId="312BB6C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0 or 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28CE" w14:textId="750F892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316 (96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428C" w14:textId="700E1C2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201 (97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DB49" w14:textId="67CAB5C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4084C1AD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7C0C" w14:textId="685ABC7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2 or high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BF2A" w14:textId="7BFBFE6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8 (3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69D3" w14:textId="0D5BE74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4 (2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AD01" w14:textId="524259F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2FC52986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DA2C" w14:textId="19C530D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9908" w14:textId="72396FA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B9F2" w14:textId="0C1A910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6449" w14:textId="3CEF86F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7B319CBB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CDD3" w14:textId="4C1989E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pe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F0D2" w14:textId="0ACCF48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17 (58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619D" w14:textId="73CED2E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92 (79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75C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2ADDDBF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A46D" w14:textId="607E20F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aparoscop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B20E" w14:textId="61C47CE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19 (38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8F5E" w14:textId="49F962F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5 (19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B92D" w14:textId="38A33C2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11D9ECC5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BF87" w14:textId="7F5699E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Robo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8166" w14:textId="385A727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8 (2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FA59" w14:textId="00E6AA6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8 (1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0F6E" w14:textId="6A83B1A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09CB43C7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F411" w14:textId="2C251E5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gastrectom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1A5A" w14:textId="6FF9C7B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B102" w14:textId="1A37F68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6A0C" w14:textId="2708F9E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7F40A528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CEAE" w14:textId="1E679DD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DB8E" w14:textId="081E586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60 (19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911A" w14:textId="0F31E76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80 (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8D54" w14:textId="2A7AD6B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7DF4D9BA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E0F8" w14:textId="08865DC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stal gastrectom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8A98" w14:textId="25C85BD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767 (80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D6D6" w14:textId="127846A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76 (69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C60E" w14:textId="59F512D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C93C5CD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C230" w14:textId="2B3C047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roximal gastrectom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6A9B" w14:textId="388458D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(0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7481" w14:textId="4850AE6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 (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5B8C" w14:textId="6FB6C1C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6CC4EE0C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2F4E" w14:textId="5A40288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lymph node dissec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710C" w14:textId="5A57731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8530" w14:textId="737B401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8C9B" w14:textId="6A5F548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2B4D3EF4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3719" w14:textId="663998B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1+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93EB" w14:textId="4AA401F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33 (38.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9668" w14:textId="10EB382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01 (17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ED51" w14:textId="58513D0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14751AE5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DA4D" w14:textId="2AD5A2C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2 or mo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96A4" w14:textId="60D1B29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01 (61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BCD0" w14:textId="67BDE51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64 (82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49FB" w14:textId="0E60F81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7BABC5E6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8E91" w14:textId="5588F2A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OP tim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4689" w14:textId="01D2B12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0.1 ± 5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EB54" w14:textId="0AE260D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3.2 ± 52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F57F" w14:textId="29A9B26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09</w:t>
            </w:r>
          </w:p>
        </w:tc>
      </w:tr>
      <w:tr w:rsidR="008A77F1" w:rsidRPr="008A77F1" w14:paraId="21B9A6E6" w14:textId="77777777" w:rsidTr="005D4185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14AD" w14:textId="6E2E273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BL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D7BC" w14:textId="7BA486E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5 ± 144.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2B8D" w14:textId="71D8E4A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6.5 ± 204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9B8F" w14:textId="28C98BB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</w:tr>
      <w:tr w:rsidR="008A77F1" w:rsidRPr="008A77F1" w14:paraId="761716E6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993F" w14:textId="6E148FE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umber of tumor</w:t>
            </w:r>
            <w:r w:rsidR="001F5B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1F7" w14:textId="3CAE826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5925" w14:textId="0DCC76C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FF3" w14:textId="77F5FC0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10</w:t>
            </w:r>
          </w:p>
        </w:tc>
      </w:tr>
      <w:tr w:rsidR="008A77F1" w:rsidRPr="008A77F1" w14:paraId="1A68A263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5A2E" w14:textId="480BD58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ing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4D1" w14:textId="1729571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246 (94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460" w14:textId="1729BF1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75 (9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788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0D0DA840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B9C" w14:textId="4D9340D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ultip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09A0" w14:textId="66417DB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8 (5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3AD" w14:textId="55D8F0B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0 (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AE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4D790D52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5D4A" w14:textId="2D42925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901" w14:textId="6DF4E7B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.1 ± 2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2580" w14:textId="676B89E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.5 ± 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5FA" w14:textId="67CADF2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172848D7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0CA" w14:textId="6534430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B299" w14:textId="20FD7B6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4990" w14:textId="3773056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2B4" w14:textId="52A390C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3B2D4B8B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6E9" w14:textId="7AA743B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fferentiated typ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B6F" w14:textId="4640367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58 (48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5A7" w14:textId="762B60B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67 (42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9D4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A766F16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FCF" w14:textId="425A0B1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Undifferentiated typ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9A5" w14:textId="44CECA9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68 (51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9CA" w14:textId="3110444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97 (57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64F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18EF5703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588" w14:textId="394ADF6E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umber of harvested lymph nod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ABD" w14:textId="086A4FD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1.1 ± 16.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A13" w14:textId="718491A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.9 ± 1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6A7" w14:textId="56D2875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5471270A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6F219" w14:textId="67581BA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athologic T stage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281B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76B7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2F5EB" w14:textId="3A29279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668B7B5B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A37FD" w14:textId="57E08A7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1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2D2C1" w14:textId="5C2DFE4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737 (79.7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C1AE5" w14:textId="6B80E95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93 (26.2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08282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5E6E1643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F2759" w14:textId="4B83CE7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2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5684A" w14:textId="1A94D02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38 (9.8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E822C" w14:textId="5A0213A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08 (18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4C107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01485922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7C287" w14:textId="1CB7C87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3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E66A6" w14:textId="5191D01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0 (7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4AB39" w14:textId="61EA282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6 (25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97708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9B33A8E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B67C3" w14:textId="6F123EE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4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88FA9" w14:textId="2A04C1C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2 (3.3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2EEC" w14:textId="138A7AE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82 (30.1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0D61E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59B45801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2929F" w14:textId="4299F60A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4b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FDD70" w14:textId="2780BCB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(0.2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EFF4F" w14:textId="10D4A59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 (0.7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54992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57060EC6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8E612" w14:textId="48E0E43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athologic N stage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F1728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8327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516BC" w14:textId="76A0472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352F8D46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A9A1F" w14:textId="7DD6AB4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N0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77598" w14:textId="2F76F78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196 (93.1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73C5C" w14:textId="0203ADD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17 (22.8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35DBA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410EE2C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6654D" w14:textId="623023B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N1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8F532" w14:textId="6BD6CF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2 (5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337CE" w14:textId="2AE1EA9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5 (24.9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0E653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536B724F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3CF75" w14:textId="37F24F8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N2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AADC5" w14:textId="65E25E6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8 (1.4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9388E" w14:textId="384CD6F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09 (22.5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B7F31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402EB81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956CA" w14:textId="76DF55A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N3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341CD" w14:textId="70E61A5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 (0.4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014B6" w14:textId="468E909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8 (19.3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76FA5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283F1649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0F345" w14:textId="55D26D6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N3b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15B82" w14:textId="04BB158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061F7" w14:textId="1836B0F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6 (10.4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B3579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C7C63CC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91ADD" w14:textId="3EAFB2E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Stage (AJCC 8</w:t>
            </w:r>
            <w:r w:rsidRPr="0089611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edition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870A4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63431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D3C3B" w14:textId="756F657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4A3DD773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A69A6" w14:textId="4D956C3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3A706" w14:textId="7866358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626 (76.5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B60FB" w14:textId="041F6B6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76 (12.2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441D2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6932498F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1FC1F" w14:textId="4469459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B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201A9" w14:textId="159F512E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72 (10.8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6866A" w14:textId="1BFA0258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05 (13.5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F5810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59C126A6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443FE" w14:textId="6138990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11249" w14:textId="535357B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56 (7.5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7380A" w14:textId="3F58EDD5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94 (13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D9B71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71748FB5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40E0A" w14:textId="51A8E2D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B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B632F" w14:textId="571413F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6 (3.7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8DBD7" w14:textId="3850041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17 (14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691CF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353C75C7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410E2" w14:textId="70B8BF43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I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87429" w14:textId="7A8E6B4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 (1.3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D1C5D" w14:textId="44B7031F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79 (21.1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602F7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23694CDE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47426" w14:textId="3BFFA53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IB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8903F" w14:textId="5972DAFE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 (0.3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2B4CC" w14:textId="26482734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81 (16.8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EF63D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1E075289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555E7" w14:textId="3914C311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IC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D650B" w14:textId="6C8C4076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A4704" w14:textId="5B91CE2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3 (9.4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32D22" w14:textId="7777777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A77F1" w:rsidRPr="008A77F1" w14:paraId="6F526A30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82A33" w14:textId="039F6FFD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Follow up duration (mean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7BF2B" w14:textId="1697F60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8.9 ± 80.7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DA9E4" w14:textId="5EC56DF0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0.8 ± 82.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B5E6D" w14:textId="57176767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8A77F1" w:rsidRPr="008A77F1" w14:paraId="75008A0F" w14:textId="77777777" w:rsidTr="0089497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D79B" w14:textId="6C9756E2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Follow up duration (median [IQR]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3179" w14:textId="16D1149B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2 [36-150]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C979" w14:textId="0101BEC9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2 [21-108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EA9E" w14:textId="2C4FFCDC" w:rsidR="005D4185" w:rsidRPr="008A77F1" w:rsidRDefault="005D4185" w:rsidP="005D41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</w:tbl>
    <w:p w14:paraId="7F1ECCA3" w14:textId="471A28A8" w:rsidR="00894970" w:rsidRPr="008A77F1" w:rsidRDefault="00894970">
      <w:pPr>
        <w:rPr>
          <w:rFonts w:ascii="Times New Roman" w:hAnsi="Times New Roman" w:cs="Times New Roman"/>
          <w:sz w:val="24"/>
          <w:szCs w:val="24"/>
        </w:rPr>
      </w:pPr>
      <w:r w:rsidRPr="008A77F1">
        <w:rPr>
          <w:rFonts w:ascii="Times New Roman" w:hAnsi="Times New Roman" w:cs="Times New Roman"/>
          <w:sz w:val="24"/>
          <w:szCs w:val="24"/>
        </w:rPr>
        <w:t>Data given as numbers (%) and mean ± standard deviation.</w:t>
      </w:r>
    </w:p>
    <w:p w14:paraId="01EF5F3E" w14:textId="77777777" w:rsidR="000D5C66" w:rsidRDefault="000D5C6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0D5C66" w:rsidSect="00251B4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09CB66" w14:textId="14487269" w:rsidR="000D5C66" w:rsidRPr="008A77F1" w:rsidRDefault="000D5C66" w:rsidP="000D5C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03F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>-1. Clinicopathological characteristics of the T1 cohort (n = 3,187).</w:t>
      </w:r>
    </w:p>
    <w:tbl>
      <w:tblPr>
        <w:tblW w:w="136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2"/>
        <w:gridCol w:w="2312"/>
        <w:gridCol w:w="2313"/>
        <w:gridCol w:w="2312"/>
        <w:gridCol w:w="2313"/>
        <w:gridCol w:w="1007"/>
      </w:tblGrid>
      <w:tr w:rsidR="000D5C66" w:rsidRPr="008A77F1" w14:paraId="7CF0FAB5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CCC3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4253D" w14:textId="3574E228" w:rsidR="000D5C66" w:rsidRPr="00C1491E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="00C1491E"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D57046" w14:textId="1C3EB3BC" w:rsidR="000D5C66" w:rsidRPr="00C1491E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="00C1491E"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B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10278" w14:textId="0DBE7445" w:rsidR="000D5C66" w:rsidRPr="00C1491E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="00C1491E"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8BC04" w14:textId="513A6FE2" w:rsidR="000D5C66" w:rsidRPr="00C1491E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="00C1491E"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1BA3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D5C66" w:rsidRPr="008A77F1" w14:paraId="4677933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FD3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4425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-) (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626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0252B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+) (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76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BC5B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-) (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89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BEC4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+) (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196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3EC2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0D5C66" w:rsidRPr="008A77F1" w14:paraId="165F371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B41F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FA1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7.8 ± 11.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F41A69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3 ± 11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CA7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1.7 ± 10.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26FD2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0.7 ± 1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139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0D5C66" w:rsidRPr="008A77F1" w14:paraId="489EBBA3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567A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8074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91FBED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98F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402BC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E73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419</w:t>
            </w:r>
          </w:p>
        </w:tc>
      </w:tr>
      <w:tr w:rsidR="000D5C66" w:rsidRPr="008A77F1" w14:paraId="5FAE81C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3ED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D9A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02 (64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960B91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9 (61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E19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2 (58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E3804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6 (64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DC0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79974613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D66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037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24 (35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AF8CD5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7 (38.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45AA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7 (41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7F7A7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0 (35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6D7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18158635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35C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A65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8 ± 3.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9CEC35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 ± 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584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.1 ± 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CFE28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5 ± 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3D9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412</w:t>
            </w:r>
          </w:p>
        </w:tc>
      </w:tr>
      <w:tr w:rsidR="000D5C66" w:rsidRPr="008A77F1" w14:paraId="6B40838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4E6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E91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454930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C57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3A4AF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B78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479</w:t>
            </w:r>
          </w:p>
        </w:tc>
      </w:tr>
      <w:tr w:rsidR="000D5C66" w:rsidRPr="008A77F1" w14:paraId="7A7AE8B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7E3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0 or 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83E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537 (96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B8A2E2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70 (97.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63F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8 (98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1CAD6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2 (9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5A5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3E8A563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D986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2 or higher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C99F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9 (3.4)</w:t>
            </w:r>
          </w:p>
        </w:tc>
        <w:tc>
          <w:tcPr>
            <w:tcW w:w="2313" w:type="dxa"/>
            <w:tcBorders>
              <w:top w:val="nil"/>
              <w:left w:val="nil"/>
            </w:tcBorders>
            <w:vAlign w:val="center"/>
          </w:tcPr>
          <w:p w14:paraId="547C27F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2.2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vAlign w:val="center"/>
          </w:tcPr>
          <w:p w14:paraId="3A16439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23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32CB4C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1035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526FCCFA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11AA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86B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51AF4A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50A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B8F73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D6D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262</w:t>
            </w:r>
          </w:p>
        </w:tc>
      </w:tr>
      <w:tr w:rsidR="000D5C66" w:rsidRPr="008A77F1" w14:paraId="374753C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73D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pe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54A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72 (52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2F0581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7 (4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767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5 (50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1FA6F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1 (56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A5F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1B51FE7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EE4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aparoscop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223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63 (44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89728F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41 (51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54A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 (48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18E70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9 (40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FF9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1A79BC1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835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Robo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2FA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1 (3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5F7C06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 (2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060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9F3A1F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3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5E2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14C08F4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66A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573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EC5280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A9B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26EAC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C6D4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834</w:t>
            </w:r>
          </w:p>
        </w:tc>
      </w:tr>
      <w:tr w:rsidR="000D5C66" w:rsidRPr="008A77F1" w14:paraId="49F237A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7B1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105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52 (17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2061A5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5 (16.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564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 (13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B18CD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9 (1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9E8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5FD317E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95C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s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DA6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71 (82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9CB2C2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1 (83.7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ED3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7 (86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61412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7 (85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5DC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3A41FAD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8BE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roxim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0E9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501590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0E6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533DD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586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3E1A1059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725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lymph node diss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16D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F391824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009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03365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464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</w:tr>
      <w:tr w:rsidR="000D5C66" w:rsidRPr="008A77F1" w14:paraId="4F0EE5E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F82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1+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D77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67 (44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B5CE91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9 (39.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16C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1 (34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3E223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5 (33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569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0D7D1AC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CE7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2 or m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CB1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459 (55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6CE563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7 (60.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AD6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8 (65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14DC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1 (6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FE6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0C610AA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F7D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OP ti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F21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8.1 ± 48.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1FCF17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9.2 ± 45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4AA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4.6 ± 66.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87B0E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7.3 ± 48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454A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02</w:t>
            </w:r>
          </w:p>
        </w:tc>
      </w:tr>
      <w:tr w:rsidR="000D5C66" w:rsidRPr="008A77F1" w14:paraId="19E4791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F8A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BL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74D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2.7 ± 14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9EBE82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5.5 ± 142.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FA0D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9.4 ± 88.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69AA2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6.3 ± 187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57F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85</w:t>
            </w:r>
          </w:p>
        </w:tc>
      </w:tr>
      <w:tr w:rsidR="000D5C66" w:rsidRPr="008A77F1" w14:paraId="2817E34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43B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</w:t>
            </w:r>
            <w:proofErr w:type="gram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825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7AC531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939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B5DEF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99E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642</w:t>
            </w:r>
          </w:p>
        </w:tc>
      </w:tr>
      <w:tr w:rsidR="000D5C66" w:rsidRPr="008A77F1" w14:paraId="12ECDFE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C7C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ing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A3C4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72 (94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15D7B0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55 (92.4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B4A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4 (94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D727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6 (94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119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3D5617E3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2E96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ultip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FFC4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4 (5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B3AE2C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 (7.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180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5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75AAA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 (5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521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32337885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44D8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E31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.7 ± 2.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9F4D44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.3 ± 1.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895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.8 ± 2.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22083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.8 ± 1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89E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</w:tr>
      <w:tr w:rsidR="000D5C66" w:rsidRPr="008A77F1" w14:paraId="2DDF8066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62D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2B8C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ED7787F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636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91046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6327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28</w:t>
            </w:r>
          </w:p>
        </w:tc>
      </w:tr>
      <w:tr w:rsidR="000D5C66" w:rsidRPr="008A77F1" w14:paraId="10E1639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897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88B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51 (51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0A94AD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6 (60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FD34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 (49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A9A675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1 (56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A5E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18AE25D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7B2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Un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E12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68 (48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E55BE41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0 (39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827B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5 (50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4A6B5F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5 (43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E85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D5C66" w:rsidRPr="008A77F1" w14:paraId="60357FF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FA98F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umber of harvested lymph nod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8D313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0.6 ± 16.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D6711E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9.6 ± 16.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E7759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1.2 ± 16.7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556F0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0 ± 15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52B92" w14:textId="77777777" w:rsidR="000D5C66" w:rsidRPr="008A77F1" w:rsidRDefault="000D5C66" w:rsidP="000134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777</w:t>
            </w:r>
          </w:p>
        </w:tc>
      </w:tr>
    </w:tbl>
    <w:p w14:paraId="7F7A1CC9" w14:textId="77777777" w:rsidR="000D5C66" w:rsidRPr="008A77F1" w:rsidRDefault="000D5C66" w:rsidP="000D5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VI,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asion; BMI, body mass index; ECOG, </w:t>
      </w:r>
      <w:r w:rsidRPr="006172C7">
        <w:rPr>
          <w:rFonts w:ascii="Times New Roman" w:hAnsi="Times New Roman" w:cs="Times New Roman"/>
          <w:sz w:val="24"/>
          <w:szCs w:val="24"/>
        </w:rPr>
        <w:t>Eastern Cooperative Oncology Group</w:t>
      </w:r>
      <w:r>
        <w:rPr>
          <w:rFonts w:ascii="Times New Roman" w:hAnsi="Times New Roman" w:cs="Times New Roman"/>
          <w:sz w:val="24"/>
          <w:szCs w:val="24"/>
        </w:rPr>
        <w:t xml:space="preserve">; OP, operation; EBL, estimated blood loss. </w:t>
      </w:r>
    </w:p>
    <w:p w14:paraId="005519E4" w14:textId="57258C16" w:rsidR="000D5C66" w:rsidRDefault="000D5C6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AF4EF8" w14:textId="27F52CC9" w:rsidR="00F83B1A" w:rsidRPr="008A77F1" w:rsidRDefault="00F83B1A" w:rsidP="00F83B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03F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>. Clinicopathological characteristics of the T2 cohort (n = 553).</w:t>
      </w:r>
    </w:p>
    <w:tbl>
      <w:tblPr>
        <w:tblW w:w="136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2"/>
        <w:gridCol w:w="2312"/>
        <w:gridCol w:w="2313"/>
        <w:gridCol w:w="2312"/>
        <w:gridCol w:w="2313"/>
        <w:gridCol w:w="1007"/>
      </w:tblGrid>
      <w:tr w:rsidR="00C1491E" w:rsidRPr="008A77F1" w14:paraId="7260FD49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5776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1A4AC" w14:textId="0852403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C72B90" w14:textId="0CEA22FC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B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ED4F5" w14:textId="57773F4A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C83D6" w14:textId="39BD7970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A718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1491E" w:rsidRPr="008A77F1" w14:paraId="64019F06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C5C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DC25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-) (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83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C5ED1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+) (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109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5182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-) (I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37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D05D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+) (I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12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6936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C1491E" w:rsidRPr="008A77F1" w14:paraId="5662A48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836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87D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8.2 ± 12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3BF2E4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3.3 ± 12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43B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0.5 ± 9.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587DA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0.5 ± 11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3B2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2</w:t>
            </w:r>
          </w:p>
        </w:tc>
      </w:tr>
      <w:tr w:rsidR="00C1491E" w:rsidRPr="008A77F1" w14:paraId="1FA2F89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D86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DF8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8B1447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83E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DAA8A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308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214</w:t>
            </w:r>
          </w:p>
        </w:tc>
      </w:tr>
      <w:tr w:rsidR="00C1491E" w:rsidRPr="008A77F1" w14:paraId="28BB51E6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95D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690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6 (76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46AE87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6 (69.7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D67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2 (86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26B16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5 (76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812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8A3739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A10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2D0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7 (23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A8C760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3 (30.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0C1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13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71998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9 (23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F13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6EA6BB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2CD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D93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3 ± 3.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6CA29B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7 ± 2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D6B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7 ± 2.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70837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.3 ± 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93F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281</w:t>
            </w:r>
          </w:p>
        </w:tc>
      </w:tr>
      <w:tr w:rsidR="00C1491E" w:rsidRPr="008A77F1" w14:paraId="546D937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094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7CD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1D9B12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DA5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5F20A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FAE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01</w:t>
            </w:r>
          </w:p>
        </w:tc>
      </w:tr>
      <w:tr w:rsidR="00C1491E" w:rsidRPr="008A77F1" w14:paraId="66312EB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E9E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0 or 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B49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72 (96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E2983E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5 (96.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672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3 (89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A0E19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2 (98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540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42AE7FA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9307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2 or higher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4275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 (3.9)</w:t>
            </w:r>
          </w:p>
        </w:tc>
        <w:tc>
          <w:tcPr>
            <w:tcW w:w="2313" w:type="dxa"/>
            <w:tcBorders>
              <w:top w:val="nil"/>
              <w:left w:val="nil"/>
            </w:tcBorders>
            <w:vAlign w:val="center"/>
          </w:tcPr>
          <w:p w14:paraId="3006B2C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 (3.7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vAlign w:val="center"/>
          </w:tcPr>
          <w:p w14:paraId="0C04C17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 (10.8)</w:t>
            </w:r>
          </w:p>
        </w:tc>
        <w:tc>
          <w:tcPr>
            <w:tcW w:w="23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D7F289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5A07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27654E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325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3B1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89F576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913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73DF2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2A5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10</w:t>
            </w:r>
          </w:p>
        </w:tc>
      </w:tr>
      <w:tr w:rsidR="00C1491E" w:rsidRPr="008A77F1" w14:paraId="27F4E1F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E63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pe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F22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4 (82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C65572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4 (67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475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7 (7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93C75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3 (83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723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310BE45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210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aparoscop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367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6 (16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2EBC8D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4 (31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279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 (24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4BAD6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 (14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72E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9AA54F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448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Robo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5C6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1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310392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930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2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51976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7A8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632836F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969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EE0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95368B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7E2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C8AA5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5F7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976</w:t>
            </w:r>
          </w:p>
        </w:tc>
      </w:tr>
      <w:tr w:rsidR="00C1491E" w:rsidRPr="008A77F1" w14:paraId="6DE87D2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ABF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E2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6 (23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C2691E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5 (22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186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(18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31674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9 (23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68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0564299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249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s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DCE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5 (7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FD60D5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3 (76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D6A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0 (81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3BE88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5 (76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8D0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D184FA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C77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roxim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F36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441A7E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A30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C43AA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D19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674A6A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58F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lymph node diss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FF1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34545D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336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E2D32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A6F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966</w:t>
            </w:r>
          </w:p>
        </w:tc>
      </w:tr>
      <w:tr w:rsidR="00C1491E" w:rsidRPr="008A77F1" w14:paraId="501172D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1D3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1+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26D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8 (20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498E29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 (21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DA2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(18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72EA9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 (18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E70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6BD237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D17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2 or m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4A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25 (79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BAD82A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6 (78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FA0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0 (81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1CF0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1 (81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D7E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4254EB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4E3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OP ti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C18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5.9 ± 45.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EC16C4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3.7 ± 57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DE3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8.4 ± 45.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500E6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0.6 ± 5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C1B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322</w:t>
            </w:r>
          </w:p>
        </w:tc>
      </w:tr>
      <w:tr w:rsidR="00C1491E" w:rsidRPr="008A77F1" w14:paraId="53D0DF4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960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BL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525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43.1 ± 122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A1C147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4.1 ± 91.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082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2.9 ± 7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CB40A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1.2 ± 139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F0C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26</w:t>
            </w:r>
          </w:p>
        </w:tc>
      </w:tr>
      <w:tr w:rsidR="00C1491E" w:rsidRPr="008A77F1" w14:paraId="0193190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909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</w:t>
            </w:r>
            <w:proofErr w:type="gram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DCF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7C740C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09F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43B28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AE0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895</w:t>
            </w:r>
          </w:p>
        </w:tc>
      </w:tr>
      <w:tr w:rsidR="00C1491E" w:rsidRPr="008A77F1" w14:paraId="633B81D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793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ing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F72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64 (93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22AD0B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1 (92.7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DE1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5 (94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D3823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8 (95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015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766055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962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ultip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6AE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 (6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5E20EF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 (7.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FAA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5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4D53A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DAA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63287C4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A77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47B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.7 ± 1.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406CF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.3 ± 2.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D36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.4 ± 2.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E0C76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.5 ± 2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4C2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C1491E" w:rsidRPr="008A77F1" w14:paraId="5E0285F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BE6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827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F326A1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0A8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291DB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561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85</w:t>
            </w:r>
          </w:p>
        </w:tc>
      </w:tr>
      <w:tr w:rsidR="00C1491E" w:rsidRPr="008A77F1" w14:paraId="52738F2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BF4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C8C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9 (4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8FEA7D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8 (53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F75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 (43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6FC2E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6 (53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2E1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C3D3DB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F69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Un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3C7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4 (5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F12A3F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1 (46.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AC9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 (56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CF504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8 (4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C1B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2CF14E26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6397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umber of harvested lymph nod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7E88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.4 ± 18.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F0F38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0.9 ± 16.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CB7B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1.3 ± 14.5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0268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.2 ± 16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283A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571</w:t>
            </w:r>
          </w:p>
        </w:tc>
      </w:tr>
    </w:tbl>
    <w:p w14:paraId="404FCF4A" w14:textId="77777777" w:rsidR="00F83B1A" w:rsidRPr="008A77F1" w:rsidRDefault="00F83B1A" w:rsidP="00F83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VI,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asion; BMI, body mass index; ECOG, </w:t>
      </w:r>
      <w:r w:rsidRPr="006172C7">
        <w:rPr>
          <w:rFonts w:ascii="Times New Roman" w:hAnsi="Times New Roman" w:cs="Times New Roman"/>
          <w:sz w:val="24"/>
          <w:szCs w:val="24"/>
        </w:rPr>
        <w:t>Eastern Cooperative Oncology Group</w:t>
      </w:r>
      <w:r>
        <w:rPr>
          <w:rFonts w:ascii="Times New Roman" w:hAnsi="Times New Roman" w:cs="Times New Roman"/>
          <w:sz w:val="24"/>
          <w:szCs w:val="24"/>
        </w:rPr>
        <w:t xml:space="preserve">; OP, operation; EBL, estimated blood loss. </w:t>
      </w:r>
    </w:p>
    <w:p w14:paraId="77E963A2" w14:textId="77777777" w:rsidR="00F83B1A" w:rsidRDefault="00F83B1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3924B1" w14:textId="0A3A4B49" w:rsidR="000D5C66" w:rsidRPr="008A77F1" w:rsidRDefault="000D5C66" w:rsidP="000D5C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03F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F83B1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>. Clinicopathological characteristics of the T3 cohort (n = 451).</w:t>
      </w:r>
    </w:p>
    <w:tbl>
      <w:tblPr>
        <w:tblW w:w="136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2"/>
        <w:gridCol w:w="2312"/>
        <w:gridCol w:w="2313"/>
        <w:gridCol w:w="2312"/>
        <w:gridCol w:w="2313"/>
        <w:gridCol w:w="1007"/>
      </w:tblGrid>
      <w:tr w:rsidR="00C1491E" w:rsidRPr="008A77F1" w14:paraId="524B2A56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196E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71ED2" w14:textId="25041574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761E48" w14:textId="2F4F4A3F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B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46847" w14:textId="24D05C60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14781" w14:textId="5BECC382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1064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1491E" w:rsidRPr="008A77F1" w14:paraId="2EBBFD1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FCF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1DE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-) (I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02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E1C06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+) (I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81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FD95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-) (I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6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1738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+) (I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142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9361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C1491E" w:rsidRPr="008A77F1" w14:paraId="679B500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6B0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9A1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7.9 ± 12.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2DB9D1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2.6 ± 1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ABE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7.3 ± 14.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9CFB3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1.9 ± 11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EEB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</w:tr>
      <w:tr w:rsidR="00C1491E" w:rsidRPr="008A77F1" w14:paraId="60E5B00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C25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3F3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92D443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637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59DD4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2CC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874</w:t>
            </w:r>
          </w:p>
        </w:tc>
      </w:tr>
      <w:tr w:rsidR="00C1491E" w:rsidRPr="008A77F1" w14:paraId="13D621D9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EA8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7C7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5 (66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9EC7E6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 (69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423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 (69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8AD0B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1 (71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875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24ABEC6A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445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AF6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7 (33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218DEE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5 (30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F70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 (30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0E761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1 (28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AF1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D51182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622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E64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5 ± 2.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42A504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2 ± 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211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7 ± 2.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3F386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1 ± 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3BA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827</w:t>
            </w:r>
          </w:p>
        </w:tc>
      </w:tr>
      <w:tr w:rsidR="00C1491E" w:rsidRPr="008A77F1" w14:paraId="20F6D97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2F7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EBA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285305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63E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B271A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3B5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960</w:t>
            </w:r>
          </w:p>
        </w:tc>
      </w:tr>
      <w:tr w:rsidR="00C1491E" w:rsidRPr="008A77F1" w14:paraId="53CA17D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61F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0 or 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6CF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6 (9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0F2F05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9 (97.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CED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6 (1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3AEAA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9 (97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7C0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73C4ECC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0848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2 or higher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8A2C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2313" w:type="dxa"/>
            <w:tcBorders>
              <w:top w:val="nil"/>
              <w:left w:val="nil"/>
            </w:tcBorders>
            <w:vAlign w:val="center"/>
          </w:tcPr>
          <w:p w14:paraId="50B8A80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vAlign w:val="center"/>
          </w:tcPr>
          <w:p w14:paraId="5713975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5A1F3A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CD14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01F7A1B3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73C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F7E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B144BD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02D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0C329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BD5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537</w:t>
            </w:r>
          </w:p>
        </w:tc>
      </w:tr>
      <w:tr w:rsidR="00C1491E" w:rsidRPr="008A77F1" w14:paraId="05B5DEF6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F84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pe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10F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0 (84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AC5959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5 (80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8F0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 (92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05DD1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5 (8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E9B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F6334B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2F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aparoscop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9A4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0 (14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EF932B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 (18.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9AC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69E85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 (1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C9D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D436A4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403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Robo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717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BD81EF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258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9080D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435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7B8E1BB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E69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80A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A4C513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A12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DB86D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3FE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531</w:t>
            </w:r>
          </w:p>
        </w:tc>
      </w:tr>
      <w:tr w:rsidR="00C1491E" w:rsidRPr="008A77F1" w14:paraId="599D1D3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692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25B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2 (35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15B2B6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4 (29.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2E2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A2BEE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0 (35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2A4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AAB3F6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B9F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s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3E8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9 (63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DCCD72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 (69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739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 (80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C997E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1 (64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806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DD93BA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A8A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roxim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14B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3EFAEB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84E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B0927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E04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5F8143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DF3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lymph node diss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47D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8334E3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3E0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521B9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4EE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901</w:t>
            </w:r>
          </w:p>
        </w:tc>
      </w:tr>
      <w:tr w:rsidR="00C1491E" w:rsidRPr="008A77F1" w14:paraId="3051E00A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639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1+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256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7 (18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7E04EF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 (18.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26E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23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3995A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5 (17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516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1EA2B9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A56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2 or m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CB4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5 (81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150A72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6 (81.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6C9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 (76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95F29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7 (82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7B2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6F9740B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FDB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OP ti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A9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9.9 ± 52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63AD4E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2 ± 56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251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20.8 ± 50.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26EED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8.4 ± 48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C31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78</w:t>
            </w:r>
          </w:p>
        </w:tc>
      </w:tr>
      <w:tr w:rsidR="00C1491E" w:rsidRPr="008A77F1" w14:paraId="4CF1025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93E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BL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120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4.2 ± 100.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5496B7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8.4 ± 108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A00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0 ± 78.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4FB2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0.5 ± 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A8E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39</w:t>
            </w:r>
          </w:p>
        </w:tc>
      </w:tr>
      <w:tr w:rsidR="00C1491E" w:rsidRPr="008A77F1" w14:paraId="63D1E34A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45B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</w:t>
            </w:r>
            <w:proofErr w:type="gram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0D9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42B5BD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063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F23D8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6F6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355</w:t>
            </w:r>
          </w:p>
        </w:tc>
      </w:tr>
      <w:tr w:rsidR="00C1491E" w:rsidRPr="008A77F1" w14:paraId="6266B7E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670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ing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170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7 (97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457D91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6 (93.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F86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6 (1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B5D96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36 (95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7D1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CA1E7F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B24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ultip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039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2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444A1B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6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4FA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E5E03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4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2F7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2614720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7CC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83A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.8 ± 2.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6A09C8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.4 ± 2.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AE1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.8 ± 2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FE165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.3 ± 2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6A2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73</w:t>
            </w:r>
          </w:p>
        </w:tc>
      </w:tr>
      <w:tr w:rsidR="00C1491E" w:rsidRPr="008A77F1" w14:paraId="55FC1323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175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59E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DAD379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07B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A4634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8C9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57</w:t>
            </w:r>
          </w:p>
        </w:tc>
      </w:tr>
      <w:tr w:rsidR="00C1491E" w:rsidRPr="008A77F1" w14:paraId="40A11DA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171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53A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4 (36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33EEB0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6 (44.4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891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 (38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581D5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3 (51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4E2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9CB639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9AE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Un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767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7 (63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4CAF97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5 (55.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FBF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 (61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FBD6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9 (48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DD8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6392D0A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9A8B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umber of harvested lymph nod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A9DF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2.2 ± 17.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DB07F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.1 ± 20.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E471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.8 ± 15.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ABA9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.8 ± 15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5F0C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795</w:t>
            </w:r>
          </w:p>
        </w:tc>
      </w:tr>
    </w:tbl>
    <w:p w14:paraId="125C09F7" w14:textId="77777777" w:rsidR="000D5C66" w:rsidRPr="008A77F1" w:rsidRDefault="000D5C66" w:rsidP="000D5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VI,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asion; BMI, body mass index; ECOG, </w:t>
      </w:r>
      <w:r w:rsidRPr="006172C7">
        <w:rPr>
          <w:rFonts w:ascii="Times New Roman" w:hAnsi="Times New Roman" w:cs="Times New Roman"/>
          <w:sz w:val="24"/>
          <w:szCs w:val="24"/>
        </w:rPr>
        <w:t>Eastern Cooperative Oncology Group</w:t>
      </w:r>
      <w:r>
        <w:rPr>
          <w:rFonts w:ascii="Times New Roman" w:hAnsi="Times New Roman" w:cs="Times New Roman"/>
          <w:sz w:val="24"/>
          <w:szCs w:val="24"/>
        </w:rPr>
        <w:t xml:space="preserve">; OP, operation; EBL, estimated blood loss. </w:t>
      </w:r>
    </w:p>
    <w:p w14:paraId="567C1B88" w14:textId="60BDF510" w:rsidR="000D5C66" w:rsidRDefault="000D5C6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5A5273" w14:textId="7C6F732D" w:rsidR="000D5C66" w:rsidRPr="008A77F1" w:rsidRDefault="000D5C66" w:rsidP="000D5C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03F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83B1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>. Clinicopathological characteristics of the T4 cohort (</w:t>
      </w:r>
      <w:r w:rsidRPr="008A77F1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8A77F1">
        <w:rPr>
          <w:rFonts w:ascii="Times New Roman" w:hAnsi="Times New Roman" w:cs="Times New Roman"/>
          <w:b/>
          <w:bCs/>
          <w:sz w:val="24"/>
          <w:szCs w:val="24"/>
        </w:rPr>
        <w:t xml:space="preserve"> = 259).</w:t>
      </w:r>
    </w:p>
    <w:tbl>
      <w:tblPr>
        <w:tblW w:w="136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2"/>
        <w:gridCol w:w="2312"/>
        <w:gridCol w:w="2313"/>
        <w:gridCol w:w="2312"/>
        <w:gridCol w:w="2313"/>
        <w:gridCol w:w="1007"/>
      </w:tblGrid>
      <w:tr w:rsidR="00C1491E" w:rsidRPr="008A77F1" w14:paraId="5506185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9CD0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BA224" w14:textId="4402837B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E8310B" w14:textId="1A08B065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B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E5767" w14:textId="422EC05A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BCD2E" w14:textId="166FBD01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1491E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 xml:space="preserve">roup </w:t>
            </w:r>
            <w:r w:rsidRPr="00C1491E">
              <w:rPr>
                <w:rFonts w:ascii="Times New Roman" w:eastAsia="맑은 고딕" w:hAnsi="Times New Roman" w:cs="Times New Roman" w:hint="eastAsia"/>
                <w:color w:val="FF0000"/>
                <w:sz w:val="24"/>
                <w:szCs w:val="24"/>
              </w:rPr>
              <w:t>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B317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1491E" w:rsidRPr="008A77F1" w14:paraId="1167F68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C26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D18E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-) (I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85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E23EE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0 LVI (+) (IIB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51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4C31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-) (II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20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E388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1 LVI (+) (IIIA)</w:t>
            </w: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n = 10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A883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C1491E" w:rsidRPr="008A77F1" w14:paraId="69C6FC8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59E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2B0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.2 ± 12.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90BD73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0.6 ± 13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EB2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5.3 ± 14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E5B5D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9.5 ± 13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08C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39</w:t>
            </w:r>
          </w:p>
        </w:tc>
      </w:tr>
      <w:tr w:rsidR="00C1491E" w:rsidRPr="008A77F1" w14:paraId="423CC41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D9E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274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D0F1AB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D57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8A212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B6B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258</w:t>
            </w:r>
          </w:p>
        </w:tc>
      </w:tr>
      <w:tr w:rsidR="00C1491E" w:rsidRPr="008A77F1" w14:paraId="6F1AF9E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0A2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7B8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7 (55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E49A45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5 (68.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5D3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 (4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2F0F5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9 (57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B9A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6B0D88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1D7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325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8 (44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EFAAC5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 (31.4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47B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 (5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75331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 (42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880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29952FC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68E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101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2 ± 3.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799734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2 ± 2.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5F5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.7 ± 2.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FB449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.6 ± 3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AF8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283</w:t>
            </w:r>
          </w:p>
        </w:tc>
      </w:tr>
      <w:tr w:rsidR="00C1491E" w:rsidRPr="008A77F1" w14:paraId="27040375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B02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8CF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F4362D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639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7F718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A57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812</w:t>
            </w:r>
          </w:p>
        </w:tc>
      </w:tr>
      <w:tr w:rsidR="00C1491E" w:rsidRPr="008A77F1" w14:paraId="6D232B7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5EF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0 or 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242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2 (96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48D317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0 (9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12F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 (1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76A5A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8 (95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EC6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5F4D2FD7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784B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2 or higher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A5BE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3.5)</w:t>
            </w:r>
          </w:p>
        </w:tc>
        <w:tc>
          <w:tcPr>
            <w:tcW w:w="2313" w:type="dxa"/>
            <w:tcBorders>
              <w:top w:val="nil"/>
              <w:left w:val="nil"/>
            </w:tcBorders>
            <w:vAlign w:val="center"/>
          </w:tcPr>
          <w:p w14:paraId="5365AD6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vAlign w:val="center"/>
          </w:tcPr>
          <w:p w14:paraId="7EB915A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D7FFF4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4.9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14AB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2CFB74B0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3CA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80B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529EE5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046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1AAED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777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013</w:t>
            </w:r>
          </w:p>
        </w:tc>
      </w:tr>
      <w:tr w:rsidR="00C1491E" w:rsidRPr="008A77F1" w14:paraId="5308929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56F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pe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D8B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8 (91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843751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 (84.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060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4 (7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C7609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1 (88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21B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D55A7E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CFB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aparoscop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F6F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(8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D7D979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9.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02E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(3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50E3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2 (11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2E8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F6E194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AE2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Robo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876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B6A735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 (5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FDE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D6C9E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687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6C3DCA45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073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D94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88EE5F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244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343D1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577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457</w:t>
            </w:r>
          </w:p>
        </w:tc>
      </w:tr>
      <w:tr w:rsidR="00C1491E" w:rsidRPr="008A77F1" w14:paraId="05FDD139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A8F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BA0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9 (34.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4522A8C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 (39.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DFA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 (5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03CC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6 (44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03A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031E1C1C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29F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st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7DD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 (65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605289A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0 (58.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880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0 (5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06D6F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6 (54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E56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7507CA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FDF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Proximal gastrectom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E0F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39E43F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56D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E9471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B3B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1D6C296E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C2C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xtent of lymph node diss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170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C69386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2DC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DA99F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7A2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441</w:t>
            </w:r>
          </w:p>
        </w:tc>
      </w:tr>
      <w:tr w:rsidR="00C1491E" w:rsidRPr="008A77F1" w14:paraId="50BD4E7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17F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1+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F84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6 (18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5D66B9A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(13.7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DB5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03987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1 (10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694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4601635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29F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2 or m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4F5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9 (81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76FB59B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 (86.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541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 (9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7EC57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2 (89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AC3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003730A2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0AB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OP ti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6BE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4.1 ± 6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57E005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11 ± 42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D74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0.9 ± 52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AEF94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4 ± 45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439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814</w:t>
            </w:r>
          </w:p>
        </w:tc>
      </w:tr>
      <w:tr w:rsidR="00C1491E" w:rsidRPr="008A77F1" w14:paraId="1B5E8B4D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677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EBL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AF1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1.2 ± 11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B79635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7.7 ± 61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EEB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74 ± 113.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035C4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47.4 ± 127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4D5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07</w:t>
            </w:r>
          </w:p>
        </w:tc>
      </w:tr>
      <w:tr w:rsidR="00C1491E" w:rsidRPr="008A77F1" w14:paraId="4E6EE509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BF2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</w:t>
            </w:r>
            <w:proofErr w:type="gram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D4C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115F4E3C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092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F0B6DE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481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51</w:t>
            </w:r>
          </w:p>
        </w:tc>
      </w:tr>
      <w:tr w:rsidR="00C1491E" w:rsidRPr="008A77F1" w14:paraId="0C1269B4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711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ing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A17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5 (1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2D4261F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9 (96.1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433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0 (1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83D86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98 (95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69B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735E8B11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E36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ultip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A50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7FE049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3.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146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31D34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5 (4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6FA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3CA8FBF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F6A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1DE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 ± 3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D524511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 ± 3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481D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.2 ± 3.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4B371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7.2 ± 3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037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100</w:t>
            </w:r>
          </w:p>
        </w:tc>
      </w:tr>
      <w:tr w:rsidR="00C1491E" w:rsidRPr="008A77F1" w14:paraId="044D41A3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6FF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784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59806F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52D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2B107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D00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390</w:t>
            </w:r>
          </w:p>
        </w:tc>
      </w:tr>
      <w:tr w:rsidR="00C1491E" w:rsidRPr="008A77F1" w14:paraId="13B797A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BA52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A6CA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9 (22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09168CC5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5 (29.4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1EE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66879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23 (22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CB1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3E11EF28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D643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Undifferentiated typ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6DB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66 (77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vAlign w:val="center"/>
          </w:tcPr>
          <w:p w14:paraId="360F6AE9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36 (70.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4D8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18 (9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FC088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80 (77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51F4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1491E" w:rsidRPr="008A77F1" w14:paraId="05D4035B" w14:textId="77777777" w:rsidTr="00013406">
        <w:trPr>
          <w:trHeight w:val="244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0B290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Number of harvested lymph nod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F20C6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4.5 ± 16.6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B8F2F7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3.5 ± 15.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DDFEB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8.4 ± 20.6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433AF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45.4 ± 15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F76F8" w14:textId="77777777" w:rsidR="00C1491E" w:rsidRPr="008A77F1" w:rsidRDefault="00C1491E" w:rsidP="00C1491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A77F1">
              <w:rPr>
                <w:rFonts w:ascii="Times New Roman" w:eastAsia="맑은 고딕" w:hAnsi="Times New Roman" w:cs="Times New Roman"/>
                <w:sz w:val="24"/>
                <w:szCs w:val="24"/>
              </w:rPr>
              <w:t>0.706</w:t>
            </w:r>
          </w:p>
        </w:tc>
      </w:tr>
    </w:tbl>
    <w:p w14:paraId="319165D1" w14:textId="77777777" w:rsidR="000D5C66" w:rsidRPr="008A77F1" w:rsidRDefault="000D5C66" w:rsidP="000D5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VI,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asion; BMI, body mass index; ECOG, </w:t>
      </w:r>
      <w:r w:rsidRPr="006172C7">
        <w:rPr>
          <w:rFonts w:ascii="Times New Roman" w:hAnsi="Times New Roman" w:cs="Times New Roman"/>
          <w:sz w:val="24"/>
          <w:szCs w:val="24"/>
        </w:rPr>
        <w:t>Eastern Cooperative Oncology Group</w:t>
      </w:r>
      <w:r>
        <w:rPr>
          <w:rFonts w:ascii="Times New Roman" w:hAnsi="Times New Roman" w:cs="Times New Roman"/>
          <w:sz w:val="24"/>
          <w:szCs w:val="24"/>
        </w:rPr>
        <w:t xml:space="preserve">; OP, operation; EBL, estimated blood loss. </w:t>
      </w:r>
    </w:p>
    <w:p w14:paraId="31FBDFC3" w14:textId="77777777" w:rsidR="000D5C66" w:rsidRPr="006172C7" w:rsidRDefault="000D5C66" w:rsidP="000D5C66">
      <w:pPr>
        <w:rPr>
          <w:rFonts w:ascii="Times New Roman" w:hAnsi="Times New Roman" w:cs="Times New Roman"/>
          <w:sz w:val="24"/>
          <w:szCs w:val="24"/>
        </w:rPr>
      </w:pPr>
    </w:p>
    <w:p w14:paraId="726F569A" w14:textId="77777777" w:rsidR="00894970" w:rsidRPr="000D5C66" w:rsidRDefault="00894970" w:rsidP="000D5C66">
      <w:pPr>
        <w:rPr>
          <w:rFonts w:ascii="Times New Roman" w:hAnsi="Times New Roman" w:cs="Times New Roman" w:hint="eastAsia"/>
          <w:sz w:val="24"/>
          <w:szCs w:val="24"/>
        </w:rPr>
      </w:pPr>
    </w:p>
    <w:sectPr w:rsidR="00894970" w:rsidRPr="000D5C66" w:rsidSect="000D5C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E62A49" w14:textId="77777777" w:rsidR="00CA06D3" w:rsidRDefault="00CA06D3" w:rsidP="009A2DCA">
      <w:pPr>
        <w:spacing w:after="0" w:line="240" w:lineRule="auto"/>
      </w:pPr>
      <w:r>
        <w:separator/>
      </w:r>
    </w:p>
  </w:endnote>
  <w:endnote w:type="continuationSeparator" w:id="0">
    <w:p w14:paraId="090C503E" w14:textId="77777777" w:rsidR="00CA06D3" w:rsidRDefault="00CA06D3" w:rsidP="009A2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E11F0C" w14:textId="77777777" w:rsidR="00CA06D3" w:rsidRDefault="00CA06D3" w:rsidP="009A2DCA">
      <w:pPr>
        <w:spacing w:after="0" w:line="240" w:lineRule="auto"/>
      </w:pPr>
      <w:r>
        <w:separator/>
      </w:r>
    </w:p>
  </w:footnote>
  <w:footnote w:type="continuationSeparator" w:id="0">
    <w:p w14:paraId="3AFD22B2" w14:textId="77777777" w:rsidR="00CA06D3" w:rsidRDefault="00CA06D3" w:rsidP="009A2D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22B28"/>
    <w:multiLevelType w:val="multilevel"/>
    <w:tmpl w:val="1C4254A0"/>
    <w:styleLink w:val="a"/>
    <w:lvl w:ilvl="0">
      <w:start w:val="1"/>
      <w:numFmt w:val="upperRoman"/>
      <w:lvlText w:val="%1"/>
      <w:lvlJc w:val="left"/>
      <w:pPr>
        <w:ind w:left="425" w:hanging="425"/>
      </w:pPr>
      <w:rPr>
        <w:rFonts w:asciiTheme="majorHAnsi" w:eastAsia="맑은 고딕" w:hAnsiTheme="majorHAnsi"/>
        <w:b/>
        <w:i w:val="0"/>
        <w:sz w:val="24"/>
      </w:rPr>
    </w:lvl>
    <w:lvl w:ilvl="1">
      <w:start w:val="1"/>
      <w:numFmt w:val="decimal"/>
      <w:lvlText w:val="%2."/>
      <w:lvlJc w:val="left"/>
      <w:pPr>
        <w:ind w:left="850" w:hanging="425"/>
      </w:pPr>
      <w:rPr>
        <w:rFonts w:asciiTheme="majorHAnsi" w:eastAsia="맑은 고딕" w:hAnsiTheme="majorHAnsi"/>
        <w:b/>
        <w:i w:val="0"/>
        <w:sz w:val="22"/>
      </w:rPr>
    </w:lvl>
    <w:lvl w:ilvl="2">
      <w:start w:val="1"/>
      <w:numFmt w:val="upperLetter"/>
      <w:lvlText w:val="%3."/>
      <w:lvlJc w:val="left"/>
      <w:pPr>
        <w:ind w:left="1275" w:hanging="425"/>
      </w:pPr>
      <w:rPr>
        <w:rFonts w:asciiTheme="majorHAnsi" w:eastAsia="맑은 고딕" w:hAnsiTheme="majorHAnsi"/>
        <w:b/>
        <w:i w:val="0"/>
        <w:sz w:val="20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eastAsiaTheme="minorEastAsia" w:hint="eastAsia"/>
        <w:sz w:val="20"/>
      </w:rPr>
    </w:lvl>
    <w:lvl w:ilvl="4">
      <w:start w:val="1"/>
      <w:numFmt w:val="decimal"/>
      <w:lvlText w:val="%5)"/>
      <w:lvlJc w:val="left"/>
      <w:pPr>
        <w:ind w:left="2125" w:hanging="425"/>
      </w:pPr>
      <w:rPr>
        <w:rFonts w:eastAsiaTheme="minorEastAsia" w:hint="eastAsia"/>
        <w:sz w:val="20"/>
      </w:rPr>
    </w:lvl>
    <w:lvl w:ilvl="5">
      <w:start w:val="1"/>
      <w:numFmt w:val="decimalEnclosedCircle"/>
      <w:lvlText w:val="%6"/>
      <w:lvlJc w:val="left"/>
      <w:pPr>
        <w:ind w:left="2550" w:hanging="425"/>
      </w:pPr>
      <w:rPr>
        <w:rFonts w:hint="eastAsia"/>
      </w:rPr>
    </w:lvl>
    <w:lvl w:ilvl="6">
      <w:start w:val="1"/>
      <w:numFmt w:val="lowerRoman"/>
      <w:lvlText w:val="%7."/>
      <w:lvlJc w:val="left"/>
      <w:pPr>
        <w:ind w:left="2975" w:hanging="425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eastAsia"/>
      </w:rPr>
    </w:lvl>
    <w:lvl w:ilvl="8">
      <w:start w:val="1"/>
      <w:numFmt w:val="bullet"/>
      <w:lvlText w:val=""/>
      <w:lvlJc w:val="left"/>
      <w:pPr>
        <w:ind w:left="3825" w:hanging="425"/>
      </w:pPr>
      <w:rPr>
        <w:rFonts w:ascii="Wingdings" w:hAnsi="Wingdings" w:hint="default"/>
        <w:color w:val="auto"/>
      </w:rPr>
    </w:lvl>
  </w:abstractNum>
  <w:abstractNum w:abstractNumId="1" w15:restartNumberingAfterBreak="0">
    <w:nsid w:val="066800D8"/>
    <w:multiLevelType w:val="multilevel"/>
    <w:tmpl w:val="60F2AB94"/>
    <w:styleLink w:val="KLASS"/>
    <w:lvl w:ilvl="0">
      <w:start w:val="1"/>
      <w:numFmt w:val="decimal"/>
      <w:lvlText w:val="%1."/>
      <w:lvlJc w:val="left"/>
      <w:pPr>
        <w:ind w:left="425" w:hanging="425"/>
      </w:pPr>
      <w:rPr>
        <w:rFonts w:asciiTheme="majorHAnsi" w:eastAsia="맑은 고딕" w:hAnsiTheme="majorHAnsi" w:hint="default"/>
        <w:b/>
        <w:i w:val="0"/>
        <w:sz w:val="24"/>
      </w:rPr>
    </w:lvl>
    <w:lvl w:ilvl="1">
      <w:start w:val="1"/>
      <w:numFmt w:val="upperLetter"/>
      <w:lvlText w:val="%2."/>
      <w:lvlJc w:val="left"/>
      <w:pPr>
        <w:ind w:left="850" w:hanging="425"/>
      </w:pPr>
      <w:rPr>
        <w:rFonts w:asciiTheme="majorHAnsi" w:eastAsia="맑은 고딕" w:hAnsiTheme="majorHAnsi" w:hint="default"/>
        <w:b/>
        <w:i w:val="0"/>
        <w:sz w:val="22"/>
      </w:rPr>
    </w:lvl>
    <w:lvl w:ilvl="2">
      <w:start w:val="1"/>
      <w:numFmt w:val="decimal"/>
      <w:lvlText w:val="(%3)"/>
      <w:lvlJc w:val="left"/>
      <w:pPr>
        <w:ind w:left="1275" w:hanging="425"/>
      </w:pPr>
      <w:rPr>
        <w:rFonts w:asciiTheme="majorHAnsi" w:eastAsia="맑은 고딕" w:hAnsiTheme="majorHAnsi" w:hint="default"/>
        <w:b/>
        <w:i w:val="0"/>
        <w:sz w:val="20"/>
      </w:rPr>
    </w:lvl>
    <w:lvl w:ilvl="3">
      <w:start w:val="1"/>
      <w:numFmt w:val="decimal"/>
      <w:lvlText w:val="%4)"/>
      <w:lvlJc w:val="left"/>
      <w:pPr>
        <w:ind w:left="1700" w:hanging="425"/>
      </w:pPr>
      <w:rPr>
        <w:rFonts w:asciiTheme="majorHAnsi" w:eastAsia="맑은 고딕" w:hAnsiTheme="majorHAnsi" w:hint="default"/>
        <w:sz w:val="20"/>
      </w:rPr>
    </w:lvl>
    <w:lvl w:ilvl="4">
      <w:start w:val="1"/>
      <w:numFmt w:val="decimalEnclosedCircle"/>
      <w:lvlText w:val="%5"/>
      <w:lvlJc w:val="left"/>
      <w:pPr>
        <w:ind w:left="2125" w:hanging="425"/>
      </w:pPr>
      <w:rPr>
        <w:rFonts w:asciiTheme="minorHAnsi" w:eastAsia="맑은 고딕" w:hAnsiTheme="minorHAnsi" w:hint="default"/>
        <w:sz w:val="20"/>
      </w:rPr>
    </w:lvl>
    <w:lvl w:ilvl="5">
      <w:start w:val="1"/>
      <w:numFmt w:val="lowerRoman"/>
      <w:lvlText w:val="%6."/>
      <w:lvlJc w:val="left"/>
      <w:pPr>
        <w:ind w:left="2550" w:hanging="425"/>
      </w:pPr>
      <w:rPr>
        <w:rFonts w:asciiTheme="minorHAnsi" w:eastAsia="맑은 고딕" w:hAnsiTheme="minorHAnsi" w:hint="default"/>
        <w:sz w:val="20"/>
      </w:rPr>
    </w:lvl>
    <w:lvl w:ilvl="6">
      <w:start w:val="1"/>
      <w:numFmt w:val="lowerLetter"/>
      <w:lvlText w:val="%7."/>
      <w:lvlJc w:val="left"/>
      <w:pPr>
        <w:ind w:left="2975" w:hanging="425"/>
      </w:pPr>
      <w:rPr>
        <w:rFonts w:asciiTheme="minorHAnsi" w:eastAsia="맑은 고딕" w:hAnsiTheme="minorHAnsi" w:hint="default"/>
        <w:sz w:val="20"/>
      </w:rPr>
    </w:lvl>
    <w:lvl w:ilvl="7">
      <w:start w:val="1"/>
      <w:numFmt w:val="bullet"/>
      <w:lvlText w:val=""/>
      <w:lvlJc w:val="left"/>
      <w:pPr>
        <w:ind w:left="3400" w:hanging="425"/>
      </w:pPr>
      <w:rPr>
        <w:rFonts w:ascii="Wingdings" w:eastAsia="맑은 고딕" w:hAnsi="Wingdings" w:hint="default"/>
        <w:color w:val="auto"/>
        <w:sz w:val="20"/>
      </w:rPr>
    </w:lvl>
    <w:lvl w:ilvl="8">
      <w:start w:val="1"/>
      <w:numFmt w:val="none"/>
      <w:lvlText w:val="%9"/>
      <w:lvlJc w:val="left"/>
      <w:pPr>
        <w:ind w:left="3825" w:hanging="425"/>
      </w:pPr>
      <w:rPr>
        <w:rFonts w:eastAsia="바탕" w:hint="eastAsia"/>
        <w:sz w:val="20"/>
      </w:rPr>
    </w:lvl>
  </w:abstractNum>
  <w:num w:numId="1" w16cid:durableId="372728406">
    <w:abstractNumId w:val="0"/>
  </w:num>
  <w:num w:numId="2" w16cid:durableId="1835339114">
    <w:abstractNumId w:val="0"/>
  </w:num>
  <w:num w:numId="3" w16cid:durableId="80181343">
    <w:abstractNumId w:val="0"/>
  </w:num>
  <w:num w:numId="4" w16cid:durableId="716929433">
    <w:abstractNumId w:val="1"/>
  </w:num>
  <w:num w:numId="5" w16cid:durableId="1973902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4BF"/>
    <w:rsid w:val="000003F8"/>
    <w:rsid w:val="000B46BC"/>
    <w:rsid w:val="000D5C66"/>
    <w:rsid w:val="00153697"/>
    <w:rsid w:val="00153858"/>
    <w:rsid w:val="001F5B10"/>
    <w:rsid w:val="00216C0A"/>
    <w:rsid w:val="00251B4F"/>
    <w:rsid w:val="00263DB3"/>
    <w:rsid w:val="00313338"/>
    <w:rsid w:val="00316203"/>
    <w:rsid w:val="003804E8"/>
    <w:rsid w:val="003852BB"/>
    <w:rsid w:val="00432264"/>
    <w:rsid w:val="00434DBF"/>
    <w:rsid w:val="0044094D"/>
    <w:rsid w:val="004808F6"/>
    <w:rsid w:val="00494542"/>
    <w:rsid w:val="004F44BF"/>
    <w:rsid w:val="005B65E3"/>
    <w:rsid w:val="005D4185"/>
    <w:rsid w:val="005E7CC6"/>
    <w:rsid w:val="006846C8"/>
    <w:rsid w:val="006B7468"/>
    <w:rsid w:val="006D22A8"/>
    <w:rsid w:val="006D7C68"/>
    <w:rsid w:val="006E74EB"/>
    <w:rsid w:val="007515D2"/>
    <w:rsid w:val="007F4DAB"/>
    <w:rsid w:val="0085319D"/>
    <w:rsid w:val="0088075F"/>
    <w:rsid w:val="00894970"/>
    <w:rsid w:val="0089611B"/>
    <w:rsid w:val="008A77F1"/>
    <w:rsid w:val="008E2B09"/>
    <w:rsid w:val="008E3464"/>
    <w:rsid w:val="008F13E1"/>
    <w:rsid w:val="0091304D"/>
    <w:rsid w:val="00924A6C"/>
    <w:rsid w:val="00980A87"/>
    <w:rsid w:val="00996B53"/>
    <w:rsid w:val="009A2DCA"/>
    <w:rsid w:val="00A3437F"/>
    <w:rsid w:val="00A954B3"/>
    <w:rsid w:val="00AB702F"/>
    <w:rsid w:val="00B237C5"/>
    <w:rsid w:val="00B773BB"/>
    <w:rsid w:val="00C1491E"/>
    <w:rsid w:val="00C67E41"/>
    <w:rsid w:val="00C7486F"/>
    <w:rsid w:val="00CA06D3"/>
    <w:rsid w:val="00CE10BC"/>
    <w:rsid w:val="00D54EEF"/>
    <w:rsid w:val="00D8381F"/>
    <w:rsid w:val="00E153BF"/>
    <w:rsid w:val="00E327BA"/>
    <w:rsid w:val="00E50BE1"/>
    <w:rsid w:val="00F83B1A"/>
    <w:rsid w:val="00F8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5B88C"/>
  <w15:chartTrackingRefBased/>
  <w15:docId w15:val="{5ED9DA63-EAEF-4179-8A73-C1A64E59F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KLASS">
    <w:name w:val="KLASS 연구계획서"/>
    <w:uiPriority w:val="99"/>
    <w:rsid w:val="006E74EB"/>
    <w:pPr>
      <w:numPr>
        <w:numId w:val="4"/>
      </w:numPr>
    </w:pPr>
  </w:style>
  <w:style w:type="numbering" w:customStyle="1" w:styleId="a">
    <w:name w:val="회의록"/>
    <w:uiPriority w:val="99"/>
    <w:rsid w:val="006E74EB"/>
    <w:pPr>
      <w:numPr>
        <w:numId w:val="1"/>
      </w:numPr>
    </w:pPr>
  </w:style>
  <w:style w:type="paragraph" w:styleId="a4">
    <w:name w:val="header"/>
    <w:basedOn w:val="a0"/>
    <w:link w:val="Char"/>
    <w:uiPriority w:val="99"/>
    <w:unhideWhenUsed/>
    <w:rsid w:val="009A2D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9A2DCA"/>
  </w:style>
  <w:style w:type="paragraph" w:styleId="a5">
    <w:name w:val="footer"/>
    <w:basedOn w:val="a0"/>
    <w:link w:val="Char0"/>
    <w:uiPriority w:val="99"/>
    <w:unhideWhenUsed/>
    <w:rsid w:val="009A2D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9A2DCA"/>
  </w:style>
  <w:style w:type="table" w:styleId="a6">
    <w:name w:val="Table Grid"/>
    <w:basedOn w:val="a2"/>
    <w:uiPriority w:val="39"/>
    <w:rsid w:val="00B77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2"/>
    <w:uiPriority w:val="43"/>
    <w:rsid w:val="004808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488</Words>
  <Characters>8128</Characters>
  <Application>Microsoft Office Word</Application>
  <DocSecurity>0</DocSecurity>
  <Lines>129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o Seok</dc:creator>
  <cp:keywords/>
  <dc:description/>
  <cp:lastModifiedBy>SeoHo Seok</cp:lastModifiedBy>
  <cp:revision>4</cp:revision>
  <dcterms:created xsi:type="dcterms:W3CDTF">2024-12-06T15:43:00Z</dcterms:created>
  <dcterms:modified xsi:type="dcterms:W3CDTF">2024-12-06T20:46:00Z</dcterms:modified>
</cp:coreProperties>
</file>